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5" w:type="dxa"/>
        <w:tblLook w:val="04A0" w:firstRow="1" w:lastRow="0" w:firstColumn="1" w:lastColumn="0" w:noHBand="0" w:noVBand="1"/>
      </w:tblPr>
      <w:tblGrid>
        <w:gridCol w:w="2350"/>
        <w:gridCol w:w="2350"/>
        <w:gridCol w:w="897"/>
        <w:gridCol w:w="897"/>
        <w:gridCol w:w="897"/>
        <w:gridCol w:w="897"/>
        <w:gridCol w:w="897"/>
        <w:gridCol w:w="897"/>
      </w:tblGrid>
      <w:tr w:rsidR="00E76F52" w:rsidRPr="009E1DA1" w14:paraId="63A49836" w14:textId="77777777" w:rsidTr="004D1736">
        <w:trPr>
          <w:trHeight w:val="1526"/>
        </w:trPr>
        <w:tc>
          <w:tcPr>
            <w:tcW w:w="964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34E03" w14:textId="77777777" w:rsidR="00E76F52" w:rsidRPr="009E1DA1" w:rsidRDefault="00E76F52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S1.</w:t>
            </w:r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 P values for correlation matrix of seven </w:t>
            </w:r>
            <w:proofErr w:type="spellStart"/>
            <w:r w:rsidRPr="009E1DA1">
              <w:rPr>
                <w:rFonts w:eastAsia="Times New Roman" w:cs="Times New Roman"/>
                <w:color w:val="000000"/>
                <w:szCs w:val="24"/>
              </w:rPr>
              <w:t>bioclimactic</w:t>
            </w:r>
            <w:proofErr w:type="spellEnd"/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 variables related to </w:t>
            </w:r>
            <w:proofErr w:type="spellStart"/>
            <w:r w:rsidRPr="009E1DA1">
              <w:rPr>
                <w:rFonts w:eastAsia="Times New Roman" w:cs="Times New Roman"/>
                <w:color w:val="000000"/>
                <w:szCs w:val="24"/>
              </w:rPr>
              <w:t>preciptation</w:t>
            </w:r>
            <w:proofErr w:type="spellEnd"/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9E1DA1">
              <w:rPr>
                <w:rFonts w:eastAsia="Times New Roman" w:cs="Times New Roman"/>
                <w:color w:val="000000"/>
                <w:szCs w:val="24"/>
              </w:rPr>
              <w:t>TotalAvailSoilWater</w:t>
            </w:r>
            <w:proofErr w:type="spellEnd"/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 = total available soil water capacity, BIO12 = annual mean precipitation, BIO15 = precipitation seasonality, BIO16 = </w:t>
            </w:r>
            <w:proofErr w:type="spellStart"/>
            <w:r w:rsidRPr="009E1DA1">
              <w:rPr>
                <w:rFonts w:eastAsia="Times New Roman" w:cs="Times New Roman"/>
                <w:color w:val="000000"/>
                <w:szCs w:val="24"/>
              </w:rPr>
              <w:t>prrecipitation</w:t>
            </w:r>
            <w:proofErr w:type="spellEnd"/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 of the wettest quarter, BIO17 = </w:t>
            </w:r>
            <w:proofErr w:type="spellStart"/>
            <w:r w:rsidRPr="009E1DA1">
              <w:rPr>
                <w:rFonts w:eastAsia="Times New Roman" w:cs="Times New Roman"/>
                <w:color w:val="000000"/>
                <w:szCs w:val="24"/>
              </w:rPr>
              <w:t>preciptation</w:t>
            </w:r>
            <w:proofErr w:type="spellEnd"/>
            <w:r w:rsidRPr="009E1DA1">
              <w:rPr>
                <w:rFonts w:eastAsia="Times New Roman" w:cs="Times New Roman"/>
                <w:color w:val="000000"/>
                <w:szCs w:val="24"/>
              </w:rPr>
              <w:t xml:space="preserve"> of the driest quarter, BIO18 = precipitation of the warmest quarter, BIO19 = precipitation of the coldest quarter.</w:t>
            </w:r>
          </w:p>
        </w:tc>
      </w:tr>
      <w:tr w:rsidR="00E76F52" w:rsidRPr="009E1DA1" w14:paraId="33B6293A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48A0" w14:textId="77777777" w:rsidR="00E76F52" w:rsidRPr="009E1DA1" w:rsidRDefault="00E76F52" w:rsidP="004D1736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F0960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TotalAvailSoilWater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78D42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2C73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233B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71267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DD3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AB73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9</w:t>
            </w:r>
          </w:p>
        </w:tc>
      </w:tr>
      <w:tr w:rsidR="00E76F52" w:rsidRPr="009E1DA1" w14:paraId="29B55BF8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76BA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TotalAvailSoilWater</w:t>
            </w:r>
            <w:proofErr w:type="spellEnd"/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38C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13F2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D57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1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36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7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DB67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E3B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F9D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40</w:t>
            </w:r>
          </w:p>
        </w:tc>
      </w:tr>
      <w:tr w:rsidR="00E76F52" w:rsidRPr="009E1DA1" w14:paraId="284097BF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F3EA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220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9ECA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9E65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81E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70B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6195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100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18</w:t>
            </w:r>
          </w:p>
        </w:tc>
      </w:tr>
      <w:tr w:rsidR="00E76F52" w:rsidRPr="009E1DA1" w14:paraId="7C76AA3A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3D72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E0F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1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1A7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31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7E0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2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32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32F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5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A39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</w:tr>
      <w:tr w:rsidR="00E76F52" w:rsidRPr="009E1DA1" w14:paraId="44557A7A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E5C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30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7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D49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3B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2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D18E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EA8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8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B3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37E7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897</w:t>
            </w:r>
          </w:p>
        </w:tc>
      </w:tr>
      <w:tr w:rsidR="00E76F52" w:rsidRPr="009E1DA1" w14:paraId="74818C92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60D5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7BEE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E46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4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B416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961F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8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CD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C2E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7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60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</w:tr>
      <w:tr w:rsidR="00E76F52" w:rsidRPr="009E1DA1" w14:paraId="1F8925B4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411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0BA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D2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39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5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489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B636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7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950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17C8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24</w:t>
            </w:r>
          </w:p>
        </w:tc>
      </w:tr>
      <w:tr w:rsidR="00E76F52" w:rsidRPr="009E1DA1" w14:paraId="024B2F12" w14:textId="77777777" w:rsidTr="004D1736">
        <w:trPr>
          <w:trHeight w:val="386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042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b/>
                <w:bCs/>
                <w:color w:val="000000"/>
                <w:szCs w:val="24"/>
              </w:rPr>
              <w:t>BIO1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03F5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C212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EDF4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311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8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3AD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177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0.62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88B" w14:textId="77777777" w:rsidR="00E76F52" w:rsidRPr="009E1DA1" w:rsidRDefault="00E76F52" w:rsidP="004D1736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9E1DA1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</w:tr>
    </w:tbl>
    <w:p w14:paraId="13B45D54" w14:textId="77777777" w:rsidR="005831AE" w:rsidRDefault="00E76F52"/>
    <w:sectPr w:rsidR="00583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F52"/>
    <w:rsid w:val="000A17E4"/>
    <w:rsid w:val="002B7337"/>
    <w:rsid w:val="004769B0"/>
    <w:rsid w:val="00581D58"/>
    <w:rsid w:val="008A3D1B"/>
    <w:rsid w:val="009B4143"/>
    <w:rsid w:val="00A55223"/>
    <w:rsid w:val="00BA4EB5"/>
    <w:rsid w:val="00BD7615"/>
    <w:rsid w:val="00C341FF"/>
    <w:rsid w:val="00C81D52"/>
    <w:rsid w:val="00CD7821"/>
    <w:rsid w:val="00E7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00C98"/>
  <w15:chartTrackingRefBased/>
  <w15:docId w15:val="{4AF3DFA9-2F19-4038-A2D4-F20C9265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bCs/>
        <w:sz w:val="24"/>
        <w:szCs w:val="24"/>
        <w:lang w:val="en-US" w:eastAsia="en-US" w:bidi="ar-SA"/>
      </w:rPr>
    </w:rPrDefault>
    <w:pPrDefault>
      <w:pPr>
        <w:spacing w:after="160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F52"/>
    <w:rPr>
      <w:rFonts w:ascii="Times New Roman" w:hAnsi="Times New Roman" w:cstheme="minorBidi"/>
      <w:bCs w:val="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y, Jack</dc:creator>
  <cp:keywords/>
  <dc:description/>
  <cp:lastModifiedBy>McCoy, Jack</cp:lastModifiedBy>
  <cp:revision>1</cp:revision>
  <dcterms:created xsi:type="dcterms:W3CDTF">2022-06-02T12:11:00Z</dcterms:created>
  <dcterms:modified xsi:type="dcterms:W3CDTF">2022-06-02T12:12:00Z</dcterms:modified>
</cp:coreProperties>
</file>